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028" w:rsidRPr="00D56484" w:rsidRDefault="00345028" w:rsidP="00345028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58759264" wp14:editId="317DE02B">
            <wp:extent cx="5133975" cy="3667125"/>
            <wp:effectExtent l="0" t="0" r="9525" b="9525"/>
            <wp:docPr id="10643124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3124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028" w:rsidRDefault="00345028" w:rsidP="00345028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8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protein intake resemblance among non-twin siblings.</w:t>
      </w:r>
    </w:p>
    <w:p w:rsidR="00E766DC" w:rsidRDefault="00E766DC">
      <w:bookmarkStart w:id="0" w:name="_GoBack"/>
      <w:bookmarkEnd w:id="0"/>
    </w:p>
    <w:sectPr w:rsidR="00E766DC" w:rsidSect="0034502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73D"/>
    <w:rsid w:val="000D373D"/>
    <w:rsid w:val="00345028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B65721-C27F-4819-8911-AF6E6839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02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8:00Z</dcterms:created>
  <dcterms:modified xsi:type="dcterms:W3CDTF">2024-11-15T17:59:00Z</dcterms:modified>
</cp:coreProperties>
</file>